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2871C" w14:textId="4B4B630F" w:rsidR="005B2031" w:rsidRPr="006C560B" w:rsidRDefault="005B2031" w:rsidP="006C560B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5B20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520F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C560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C560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esults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one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way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analyses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6C5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60B">
        <w:rPr>
          <w:rFonts w:ascii="Times New Roman" w:hAnsi="Times New Roman" w:cs="Times New Roman" w:hint="eastAsia"/>
          <w:b/>
          <w:bCs/>
          <w:sz w:val="24"/>
          <w:szCs w:val="24"/>
        </w:rPr>
        <w:t>variance</w:t>
      </w:r>
      <w:r w:rsidR="006C560B" w:rsidRPr="006C56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560B">
        <w:rPr>
          <w:rFonts w:ascii="Times New Roman" w:hAnsi="Times New Roman" w:cs="Times New Roman"/>
          <w:sz w:val="24"/>
          <w:szCs w:val="24"/>
        </w:rPr>
        <w:br/>
      </w:r>
      <w:r w:rsidR="006C560B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surement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ruc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ignificantly </w:t>
      </w:r>
      <w:r>
        <w:rPr>
          <w:rFonts w:ascii="Times New Roman" w:hAnsi="Times New Roman" w:cs="Times New Roman" w:hint="eastAsia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rpho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x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4CAD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bo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degre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ee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s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qua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qua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sig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</w:p>
    <w:tbl>
      <w:tblPr>
        <w:tblW w:w="82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709"/>
        <w:gridCol w:w="992"/>
        <w:gridCol w:w="1134"/>
        <w:gridCol w:w="709"/>
        <w:gridCol w:w="619"/>
      </w:tblGrid>
      <w:tr w:rsidR="00451B41" w:rsidRPr="002F12CB" w14:paraId="3C5CC56D" w14:textId="77777777" w:rsidTr="00C07374">
        <w:trPr>
          <w:trHeight w:val="324"/>
        </w:trPr>
        <w:tc>
          <w:tcPr>
            <w:tcW w:w="3119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D1F8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F3DA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ED7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F12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4D4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E02C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FA3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B7C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51B41" w:rsidRPr="002F12CB" w14:paraId="6854355C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EBDBD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 carapace width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1DF0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570BF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63367D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.8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E30DB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455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4F410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.78</w:t>
            </w:r>
          </w:p>
        </w:tc>
        <w:tc>
          <w:tcPr>
            <w:tcW w:w="6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E3CDA0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0D24298A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8FFA2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C0A4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2048E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58F9E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3824B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A49F7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476F3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18E86747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3DC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 carapac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F9C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A4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4B9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284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C7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B40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7B164D12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CEE08B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E7D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1E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0DE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8D1A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1115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F63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6CDE66C2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7B00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 leg I length / carapac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8425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53ED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7E1DF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0EAD9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E619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.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1F69B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6BB95C19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19012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D5B7A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B474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9BD90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A308D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578FF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FBE6F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51B41" w:rsidRPr="002F12CB" w14:paraId="35363E97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18A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 leg I length / carapac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18A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F29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D7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E990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267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D222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46425D91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0BF15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38D9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720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56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7144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E4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134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737509FE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C702B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 tarsus I length / leg I leng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8226D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D6C5E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31189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4A83C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6DC1D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727F7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7348D35A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0D3840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3ED8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B4A40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C51AA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5CD7B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8E917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2BF10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4676E347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29E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 tarsus I length / leg I leng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5F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19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935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532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8D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B8F9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4303B612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F9E4D2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7CF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32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7FB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219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1B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2B7A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3D0ECB95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CA6B6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 palp length / carapac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4433F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4AB6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00907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70207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567AA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.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E6A32D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59461805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A4E04D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DED9E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1CC26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18A1F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CA99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2058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9F9EF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6958D1DD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5B9E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 palp length / carapac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A8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551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9EB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ED2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04C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D8F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3E7BA2F6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0280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9B9B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3823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84B6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067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06F4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A4EC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1DA9078C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9E2C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  <w:proofErr w:type="spellStart"/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mbium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engt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al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bi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B98E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F92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ACB6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8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8E2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5D5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2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AE8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45A8F524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8934159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FC1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51C6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EFD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264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82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78D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A98A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2F12CB" w14:paraId="3F2542CC" w14:textId="77777777" w:rsidTr="00C07374">
        <w:trPr>
          <w:trHeight w:val="324"/>
        </w:trPr>
        <w:tc>
          <w:tcPr>
            <w:tcW w:w="3119" w:type="dxa"/>
            <w:vMerge w:val="restar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3007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775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AB8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67F2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80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841B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702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EDCE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5.4</w:t>
            </w:r>
          </w:p>
        </w:tc>
        <w:tc>
          <w:tcPr>
            <w:tcW w:w="6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C431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1B41" w:rsidRPr="002F12CB" w14:paraId="2398B414" w14:textId="77777777" w:rsidTr="00C07374">
        <w:trPr>
          <w:trHeight w:val="324"/>
        </w:trPr>
        <w:tc>
          <w:tcPr>
            <w:tcW w:w="3119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807264" w14:textId="77777777" w:rsidR="00451B41" w:rsidRPr="002F12CB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177B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A984" w14:textId="77777777" w:rsidR="00451B41" w:rsidRPr="002F12CB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1302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F658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C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2D71" w14:textId="77777777" w:rsidR="00451B41" w:rsidRPr="002F12CB" w:rsidRDefault="00451B41" w:rsidP="00C07374">
            <w:pPr>
              <w:widowControl/>
              <w:tabs>
                <w:tab w:val="decimal" w:pos="258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069E" w14:textId="77777777" w:rsidR="00451B41" w:rsidRPr="002F12CB" w:rsidRDefault="00451B41" w:rsidP="00C0737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B623CE" w14:textId="77777777" w:rsidR="00A63009" w:rsidRDefault="00A63009" w:rsidP="006C560B">
      <w:pPr>
        <w:widowControl/>
      </w:pPr>
    </w:p>
    <w:sectPr w:rsidR="00A630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CC0EE" w14:textId="77777777" w:rsidR="004C5040" w:rsidRDefault="004C5040" w:rsidP="005B2031">
      <w:r>
        <w:separator/>
      </w:r>
    </w:p>
  </w:endnote>
  <w:endnote w:type="continuationSeparator" w:id="0">
    <w:p w14:paraId="5952784F" w14:textId="77777777" w:rsidR="004C5040" w:rsidRDefault="004C5040" w:rsidP="005B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592E0" w14:textId="77777777" w:rsidR="004C5040" w:rsidRDefault="004C5040" w:rsidP="005B2031">
      <w:r>
        <w:separator/>
      </w:r>
    </w:p>
  </w:footnote>
  <w:footnote w:type="continuationSeparator" w:id="0">
    <w:p w14:paraId="71F7337F" w14:textId="77777777" w:rsidR="004C5040" w:rsidRDefault="004C5040" w:rsidP="005B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1A4E"/>
    <w:multiLevelType w:val="hybridMultilevel"/>
    <w:tmpl w:val="26783108"/>
    <w:lvl w:ilvl="0" w:tplc="E94CC6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D095A"/>
    <w:multiLevelType w:val="hybridMultilevel"/>
    <w:tmpl w:val="2F1224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6022A1"/>
    <w:multiLevelType w:val="hybridMultilevel"/>
    <w:tmpl w:val="26783108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7291645">
    <w:abstractNumId w:val="0"/>
  </w:num>
  <w:num w:numId="2" w16cid:durableId="714353088">
    <w:abstractNumId w:val="1"/>
  </w:num>
  <w:num w:numId="3" w16cid:durableId="1736079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41"/>
    <w:rsid w:val="000D0FAC"/>
    <w:rsid w:val="00175BA0"/>
    <w:rsid w:val="0043754D"/>
    <w:rsid w:val="00445FE6"/>
    <w:rsid w:val="004476E3"/>
    <w:rsid w:val="00451B41"/>
    <w:rsid w:val="004C5040"/>
    <w:rsid w:val="00534AF4"/>
    <w:rsid w:val="005520F5"/>
    <w:rsid w:val="005B2031"/>
    <w:rsid w:val="006C560B"/>
    <w:rsid w:val="00731610"/>
    <w:rsid w:val="007A4081"/>
    <w:rsid w:val="00940D89"/>
    <w:rsid w:val="00961BE9"/>
    <w:rsid w:val="009930AA"/>
    <w:rsid w:val="00A63009"/>
    <w:rsid w:val="00AB156A"/>
    <w:rsid w:val="00BA7CBB"/>
    <w:rsid w:val="00D37173"/>
    <w:rsid w:val="00D85E82"/>
    <w:rsid w:val="00DD29BD"/>
    <w:rsid w:val="00E67F7C"/>
    <w:rsid w:val="00E71F71"/>
    <w:rsid w:val="00FB2CBB"/>
    <w:rsid w:val="00FF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D68BA"/>
  <w15:chartTrackingRefBased/>
  <w15:docId w15:val="{B5CA76AB-1C9C-4472-AD68-FE9349BA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B4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451B41"/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51B4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51B41"/>
    <w:rPr>
      <w:sz w:val="20"/>
      <w:szCs w:val="20"/>
      <w14:ligatures w14:val="none"/>
    </w:rPr>
  </w:style>
  <w:style w:type="paragraph" w:styleId="a7">
    <w:name w:val="footer"/>
    <w:basedOn w:val="a"/>
    <w:link w:val="a8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51B41"/>
    <w:rPr>
      <w:sz w:val="20"/>
      <w:szCs w:val="20"/>
      <w14:ligatures w14:val="none"/>
    </w:rPr>
  </w:style>
  <w:style w:type="character" w:styleId="a9">
    <w:name w:val="Placeholder Text"/>
    <w:basedOn w:val="a0"/>
    <w:uiPriority w:val="99"/>
    <w:semiHidden/>
    <w:rsid w:val="00451B41"/>
    <w:rPr>
      <w:color w:val="808080"/>
    </w:rPr>
  </w:style>
  <w:style w:type="paragraph" w:styleId="aa">
    <w:name w:val="List Paragraph"/>
    <w:basedOn w:val="a"/>
    <w:uiPriority w:val="34"/>
    <w:qFormat/>
    <w:rsid w:val="00451B41"/>
    <w:pPr>
      <w:ind w:leftChars="200" w:left="480"/>
    </w:pPr>
  </w:style>
  <w:style w:type="character" w:styleId="ab">
    <w:name w:val="Hyperlink"/>
    <w:basedOn w:val="a0"/>
    <w:uiPriority w:val="99"/>
    <w:unhideWhenUsed/>
    <w:rsid w:val="00451B4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51B41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993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Ping Yu</dc:creator>
  <cp:keywords/>
  <dc:description/>
  <cp:lastModifiedBy>Kuang-Ping Yu</cp:lastModifiedBy>
  <cp:revision>3</cp:revision>
  <dcterms:created xsi:type="dcterms:W3CDTF">2023-09-17T17:26:00Z</dcterms:created>
  <dcterms:modified xsi:type="dcterms:W3CDTF">2023-09-17T17:32:00Z</dcterms:modified>
</cp:coreProperties>
</file>